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80" w:type="dxa"/>
        <w:tblLook w:val="04A0" w:firstRow="1" w:lastRow="0" w:firstColumn="1" w:lastColumn="0" w:noHBand="0" w:noVBand="1"/>
      </w:tblPr>
      <w:tblGrid>
        <w:gridCol w:w="2540"/>
        <w:gridCol w:w="3290"/>
      </w:tblGrid>
      <w:tr w:rsidR="00D80174" w:rsidRPr="00D80174" w14:paraId="70B312A5" w14:textId="77777777" w:rsidTr="00D80174">
        <w:trPr>
          <w:trHeight w:val="32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6A12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Gene Name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1FEA" w14:textId="65538C6C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Gene ID</w:t>
            </w:r>
            <w:r w:rsidR="005B578B">
              <w:rPr>
                <w:rFonts w:eastAsia="Times New Roman"/>
                <w:color w:val="000000"/>
              </w:rPr>
              <w:t>/Accession</w:t>
            </w:r>
            <w:r w:rsidR="00722A17">
              <w:rPr>
                <w:rFonts w:eastAsia="Times New Roman"/>
                <w:color w:val="000000"/>
              </w:rPr>
              <w:t xml:space="preserve"> model</w:t>
            </w:r>
          </w:p>
        </w:tc>
      </w:tr>
      <w:tr w:rsidR="00D80174" w:rsidRPr="00D80174" w14:paraId="4E26CF1B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3E74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3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9B05" w14:textId="6DD4DDF6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1G05120</w:t>
            </w:r>
            <w:r w:rsidR="00B2380C">
              <w:rPr>
                <w:rFonts w:eastAsia="Times New Roman"/>
                <w:color w:val="000000"/>
              </w:rPr>
              <w:t>.2</w:t>
            </w:r>
          </w:p>
        </w:tc>
      </w:tr>
      <w:tr w:rsidR="00D80174" w:rsidRPr="00D80174" w14:paraId="008431BE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412CE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20/ATRX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3410" w14:textId="24B284B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1G08600</w:t>
            </w:r>
            <w:r w:rsidR="00B2380C">
              <w:rPr>
                <w:rFonts w:eastAsia="Times New Roman"/>
                <w:color w:val="000000"/>
              </w:rPr>
              <w:t>.2</w:t>
            </w:r>
          </w:p>
        </w:tc>
      </w:tr>
      <w:tr w:rsidR="00D80174" w:rsidRPr="00D80174" w14:paraId="374C5772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F706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30/FRG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9971" w14:textId="07F62D68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1G11100</w:t>
            </w:r>
            <w:r w:rsidR="00B2380C">
              <w:rPr>
                <w:rFonts w:eastAsia="Times New Roman"/>
                <w:color w:val="000000"/>
              </w:rPr>
              <w:t>.4</w:t>
            </w:r>
          </w:p>
        </w:tc>
      </w:tr>
      <w:tr w:rsidR="00D80174" w:rsidRPr="00D80174" w14:paraId="0B4E3F9E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90A0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064C" w14:textId="3CB7ECFD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1G48310</w:t>
            </w:r>
            <w:r w:rsidR="00B2380C">
              <w:rPr>
                <w:rFonts w:eastAsia="Times New Roman"/>
                <w:color w:val="000000"/>
              </w:rPr>
              <w:t>.2</w:t>
            </w:r>
          </w:p>
        </w:tc>
      </w:tr>
      <w:tr w:rsidR="00D80174" w:rsidRPr="00D80174" w14:paraId="3D0CE63A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581B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D722" w14:textId="1055ED3C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</w:t>
            </w:r>
            <w:r w:rsidR="005B578B">
              <w:rPr>
                <w:rFonts w:eastAsia="Times New Roman"/>
                <w:color w:val="000000"/>
              </w:rPr>
              <w:t>T</w:t>
            </w:r>
            <w:r w:rsidRPr="00D80174">
              <w:rPr>
                <w:rFonts w:eastAsia="Times New Roman"/>
                <w:color w:val="000000"/>
              </w:rPr>
              <w:t>2</w:t>
            </w:r>
            <w:r w:rsidR="005B578B">
              <w:rPr>
                <w:rFonts w:eastAsia="Times New Roman"/>
                <w:color w:val="000000"/>
              </w:rPr>
              <w:t>G</w:t>
            </w:r>
            <w:r w:rsidRPr="00D80174">
              <w:rPr>
                <w:rFonts w:eastAsia="Times New Roman"/>
                <w:color w:val="000000"/>
              </w:rPr>
              <w:t>13370</w:t>
            </w:r>
            <w:r w:rsidR="00B2380C">
              <w:rPr>
                <w:rFonts w:eastAsia="Times New Roman"/>
                <w:color w:val="000000"/>
              </w:rPr>
              <w:t>.1</w:t>
            </w:r>
          </w:p>
        </w:tc>
      </w:tr>
      <w:tr w:rsidR="00D80174" w:rsidRPr="00D80174" w14:paraId="321CDC1F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25B9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3/SYD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FE34" w14:textId="40DCAF08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2G28290</w:t>
            </w:r>
            <w:r w:rsidR="00B2380C">
              <w:rPr>
                <w:rFonts w:eastAsia="Times New Roman"/>
                <w:color w:val="000000"/>
              </w:rPr>
              <w:t>.5</w:t>
            </w:r>
          </w:p>
        </w:tc>
      </w:tr>
      <w:tr w:rsidR="00D80174" w:rsidRPr="00D80174" w14:paraId="211FD1B7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52D4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10/ASG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4005" w14:textId="7210E235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2G44980</w:t>
            </w:r>
            <w:r w:rsidR="00B2380C">
              <w:rPr>
                <w:rFonts w:eastAsia="Times New Roman"/>
                <w:color w:val="000000"/>
              </w:rPr>
              <w:t>.2</w:t>
            </w:r>
          </w:p>
        </w:tc>
      </w:tr>
      <w:tr w:rsidR="00D80174" w:rsidRPr="00D80174" w14:paraId="45B68663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2169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2/BRM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7A15E" w14:textId="328CCE63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2G46020</w:t>
            </w:r>
            <w:r w:rsidR="00B2380C">
              <w:rPr>
                <w:rFonts w:eastAsia="Times New Roman"/>
                <w:color w:val="000000"/>
              </w:rPr>
              <w:t>.2</w:t>
            </w:r>
          </w:p>
        </w:tc>
      </w:tr>
      <w:tr w:rsidR="00D80174" w:rsidRPr="00D80174" w14:paraId="46783947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6BBF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1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82175" w14:textId="67AF97CE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3G06400</w:t>
            </w:r>
            <w:r w:rsidR="00B2380C">
              <w:rPr>
                <w:rFonts w:eastAsia="Times New Roman"/>
                <w:color w:val="000000"/>
              </w:rPr>
              <w:t>.3</w:t>
            </w:r>
          </w:p>
        </w:tc>
      </w:tr>
      <w:tr w:rsidR="00D80174" w:rsidRPr="00D80174" w14:paraId="6B1CB150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4657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26/FRG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4084" w14:textId="376B628A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3G16600</w:t>
            </w:r>
            <w:r w:rsidR="00B2380C">
              <w:rPr>
                <w:rFonts w:eastAsia="Times New Roman"/>
                <w:color w:val="000000"/>
              </w:rPr>
              <w:t>.</w:t>
            </w:r>
            <w:r w:rsidR="00327696">
              <w:rPr>
                <w:rFonts w:eastAsia="Times New Roman"/>
                <w:color w:val="000000"/>
              </w:rPr>
              <w:t>1</w:t>
            </w:r>
          </w:p>
        </w:tc>
      </w:tr>
      <w:tr w:rsidR="00D80174" w:rsidRPr="00D80174" w14:paraId="4699693F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2E17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25/RAD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1513" w14:textId="5611C1CA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3G19210</w:t>
            </w:r>
            <w:r w:rsidR="00327696">
              <w:rPr>
                <w:rFonts w:eastAsia="Times New Roman"/>
                <w:color w:val="000000"/>
              </w:rPr>
              <w:t>.1</w:t>
            </w:r>
          </w:p>
        </w:tc>
      </w:tr>
      <w:tr w:rsidR="00D80174" w:rsidRPr="00D80174" w14:paraId="7D4D0C48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6CBC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096A" w14:textId="0D7F7720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3G54460</w:t>
            </w:r>
            <w:r w:rsidR="00327696">
              <w:rPr>
                <w:rFonts w:eastAsia="Times New Roman"/>
                <w:color w:val="000000"/>
              </w:rPr>
              <w:t>.1</w:t>
            </w:r>
          </w:p>
        </w:tc>
      </w:tr>
      <w:tr w:rsidR="00D80174" w:rsidRPr="00D80174" w14:paraId="1B9C87F2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D3220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B4CA" w14:textId="078E509B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5G07810</w:t>
            </w:r>
            <w:r w:rsidR="00327696">
              <w:rPr>
                <w:rFonts w:eastAsia="Times New Roman"/>
                <w:color w:val="000000"/>
              </w:rPr>
              <w:t>.1</w:t>
            </w:r>
          </w:p>
        </w:tc>
      </w:tr>
      <w:tr w:rsidR="00D80174" w:rsidRPr="00D80174" w14:paraId="4A83107D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0B3B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1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B8BE" w14:textId="7B69A2BE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5G18620</w:t>
            </w:r>
            <w:r w:rsidR="00327696">
              <w:rPr>
                <w:rFonts w:eastAsia="Times New Roman"/>
                <w:color w:val="000000"/>
              </w:rPr>
              <w:t>.2</w:t>
            </w:r>
          </w:p>
        </w:tc>
      </w:tr>
      <w:tr w:rsidR="00D80174" w:rsidRPr="00D80174" w14:paraId="6B72728A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5F7B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4/PKR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C3E1" w14:textId="5ED24A68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5G44800</w:t>
            </w:r>
            <w:r w:rsidR="00327696">
              <w:rPr>
                <w:rFonts w:eastAsia="Times New Roman"/>
                <w:color w:val="000000"/>
              </w:rPr>
              <w:t>.1</w:t>
            </w:r>
          </w:p>
        </w:tc>
      </w:tr>
      <w:tr w:rsidR="00D80174" w:rsidRPr="00D80174" w14:paraId="29C17155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163D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CHR1/</w:t>
            </w:r>
            <w:r w:rsidR="005B578B">
              <w:rPr>
                <w:rFonts w:eastAsia="Times New Roman"/>
                <w:color w:val="000000"/>
              </w:rPr>
              <w:t>At</w:t>
            </w:r>
            <w:r w:rsidRPr="00D80174">
              <w:rPr>
                <w:rFonts w:eastAsia="Times New Roman"/>
                <w:color w:val="000000"/>
              </w:rPr>
              <w:t>DDM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F09C" w14:textId="1DF1E645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AT5G66750</w:t>
            </w:r>
            <w:r w:rsidR="00327696">
              <w:rPr>
                <w:rFonts w:eastAsia="Times New Roman"/>
                <w:color w:val="000000"/>
              </w:rPr>
              <w:t>.1</w:t>
            </w:r>
          </w:p>
        </w:tc>
      </w:tr>
      <w:tr w:rsidR="00D80174" w:rsidRPr="00D80174" w14:paraId="5C442A9C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897D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PpDDM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88C8" w14:textId="0B171C3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Pp3c17_1952</w:t>
            </w:r>
            <w:r w:rsidR="00C92FF1">
              <w:rPr>
                <w:rFonts w:eastAsia="Times New Roman"/>
                <w:color w:val="000000"/>
              </w:rPr>
              <w:t>/XP_024400851.1</w:t>
            </w:r>
          </w:p>
        </w:tc>
      </w:tr>
      <w:tr w:rsidR="00D80174" w:rsidRPr="00D80174" w14:paraId="60B02D18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3873A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SlDDM1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8CC4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Solyc02g062780.3</w:t>
            </w:r>
          </w:p>
        </w:tc>
      </w:tr>
      <w:tr w:rsidR="00D80174" w:rsidRPr="00D80174" w14:paraId="48CFCDE7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CF27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SlDDM1b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F869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Solyc02g085390.3</w:t>
            </w:r>
          </w:p>
        </w:tc>
      </w:tr>
      <w:tr w:rsidR="00D80174" w:rsidRPr="00D80174" w14:paraId="242061CB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F733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ZmDDM1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4908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Zm00001d033827</w:t>
            </w:r>
          </w:p>
        </w:tc>
      </w:tr>
      <w:tr w:rsidR="00D80174" w:rsidRPr="00D80174" w14:paraId="5251CA8F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70D5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ZmDDM1b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44D1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Zm00001d007978</w:t>
            </w:r>
          </w:p>
        </w:tc>
      </w:tr>
      <w:tr w:rsidR="00D80174" w:rsidRPr="00D80174" w14:paraId="61C7110B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B87A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OsDDM1a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E2B5" w14:textId="1CAAF766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LOC_Os09g27060</w:t>
            </w:r>
            <w:r w:rsidR="006F13A2">
              <w:rPr>
                <w:rFonts w:eastAsia="Times New Roman"/>
                <w:color w:val="000000"/>
              </w:rPr>
              <w:t>.1</w:t>
            </w:r>
          </w:p>
        </w:tc>
      </w:tr>
      <w:tr w:rsidR="00D80174" w:rsidRPr="00D80174" w14:paraId="1C84B6AD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C44A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OsDDM1b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16F0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LOC_Os03g51230.2</w:t>
            </w:r>
          </w:p>
        </w:tc>
      </w:tr>
      <w:tr w:rsidR="00D80174" w:rsidRPr="00D80174" w14:paraId="6D65ECD6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DB3F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proofErr w:type="spellStart"/>
            <w:r w:rsidRPr="00D80174">
              <w:rPr>
                <w:rFonts w:eastAsia="Times New Roman"/>
                <w:color w:val="000000"/>
              </w:rPr>
              <w:t>MmLSH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D5E7" w14:textId="4BE0BF91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Q60848</w:t>
            </w:r>
            <w:r w:rsidR="006F13A2">
              <w:rPr>
                <w:rFonts w:eastAsia="Times New Roman"/>
                <w:color w:val="000000"/>
              </w:rPr>
              <w:t>-1</w:t>
            </w:r>
          </w:p>
        </w:tc>
      </w:tr>
      <w:tr w:rsidR="00D80174" w:rsidRPr="00D80174" w14:paraId="3E51BD8C" w14:textId="77777777" w:rsidTr="00D8017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B97C" w14:textId="77777777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proofErr w:type="spellStart"/>
            <w:r w:rsidRPr="00D80174">
              <w:rPr>
                <w:rFonts w:eastAsia="Times New Roman"/>
                <w:color w:val="000000"/>
              </w:rPr>
              <w:t>HsLSH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D20A" w14:textId="112264E5" w:rsidR="00D80174" w:rsidRPr="00D80174" w:rsidRDefault="00D80174" w:rsidP="00D80174">
            <w:pPr>
              <w:rPr>
                <w:rFonts w:eastAsia="Times New Roman"/>
                <w:color w:val="000000"/>
              </w:rPr>
            </w:pPr>
            <w:r w:rsidRPr="00D80174">
              <w:rPr>
                <w:rFonts w:eastAsia="Times New Roman"/>
                <w:color w:val="000000"/>
              </w:rPr>
              <w:t>Q9NRZ9</w:t>
            </w:r>
            <w:r w:rsidR="00327696">
              <w:rPr>
                <w:rFonts w:eastAsia="Times New Roman"/>
                <w:color w:val="000000"/>
              </w:rPr>
              <w:t>-1</w:t>
            </w:r>
          </w:p>
        </w:tc>
      </w:tr>
    </w:tbl>
    <w:p w14:paraId="60E17D9F" w14:textId="77777777" w:rsidR="002A6FC8" w:rsidRPr="00D80174" w:rsidRDefault="002A6FC8">
      <w:pPr>
        <w:rPr>
          <w:rFonts w:asciiTheme="majorBidi" w:hAnsiTheme="majorBidi" w:cstheme="majorBidi"/>
        </w:rPr>
      </w:pPr>
    </w:p>
    <w:p w14:paraId="79DDA159" w14:textId="77777777" w:rsidR="008150CD" w:rsidRPr="008150CD" w:rsidRDefault="008150CD" w:rsidP="008150CD">
      <w:pPr>
        <w:rPr>
          <w:rFonts w:asciiTheme="majorBidi" w:hAnsiTheme="majorBidi" w:cstheme="majorBidi"/>
          <w:b/>
          <w:bCs/>
        </w:rPr>
      </w:pPr>
      <w:r w:rsidRPr="008150CD">
        <w:rPr>
          <w:rFonts w:asciiTheme="majorBidi" w:hAnsiTheme="majorBidi" w:cstheme="majorBidi"/>
          <w:b/>
          <w:bCs/>
        </w:rPr>
        <w:t xml:space="preserve">S1 Table. </w:t>
      </w:r>
      <w:r w:rsidR="00D80174" w:rsidRPr="008150CD">
        <w:rPr>
          <w:rFonts w:asciiTheme="majorBidi" w:hAnsiTheme="majorBidi" w:cstheme="majorBidi"/>
          <w:b/>
          <w:bCs/>
        </w:rPr>
        <w:t xml:space="preserve">Gene ID </w:t>
      </w:r>
      <w:r w:rsidRPr="008150CD">
        <w:rPr>
          <w:rFonts w:asciiTheme="majorBidi" w:hAnsiTheme="majorBidi" w:cstheme="majorBidi"/>
          <w:b/>
          <w:bCs/>
        </w:rPr>
        <w:t xml:space="preserve">and </w:t>
      </w:r>
      <w:r w:rsidR="00D80174" w:rsidRPr="008150CD">
        <w:rPr>
          <w:rFonts w:asciiTheme="majorBidi" w:hAnsiTheme="majorBidi" w:cstheme="majorBidi"/>
          <w:b/>
          <w:bCs/>
        </w:rPr>
        <w:t>accessions numbers</w:t>
      </w:r>
      <w:r w:rsidRPr="008150CD">
        <w:rPr>
          <w:rFonts w:asciiTheme="majorBidi" w:hAnsiTheme="majorBidi" w:cstheme="majorBidi"/>
          <w:b/>
          <w:bCs/>
        </w:rPr>
        <w:t>.</w:t>
      </w:r>
    </w:p>
    <w:p w14:paraId="39F3FB87" w14:textId="39A42F41" w:rsidR="00D80174" w:rsidRPr="00D80174" w:rsidRDefault="008150CD" w:rsidP="008150CD">
      <w:pPr>
        <w:rPr>
          <w:rFonts w:asciiTheme="majorBidi" w:hAnsiTheme="majorBidi" w:cstheme="majorBidi"/>
        </w:rPr>
      </w:pPr>
      <w:r w:rsidRPr="00D80174">
        <w:rPr>
          <w:rFonts w:asciiTheme="majorBidi" w:hAnsiTheme="majorBidi" w:cstheme="majorBidi"/>
        </w:rPr>
        <w:t xml:space="preserve">Gene ID </w:t>
      </w:r>
      <w:r>
        <w:rPr>
          <w:rFonts w:asciiTheme="majorBidi" w:hAnsiTheme="majorBidi" w:cstheme="majorBidi"/>
        </w:rPr>
        <w:t xml:space="preserve">and </w:t>
      </w:r>
      <w:r w:rsidRPr="00D80174">
        <w:rPr>
          <w:rFonts w:asciiTheme="majorBidi" w:hAnsiTheme="majorBidi" w:cstheme="majorBidi"/>
        </w:rPr>
        <w:t xml:space="preserve">accessions </w:t>
      </w:r>
      <w:r>
        <w:rPr>
          <w:rFonts w:asciiTheme="majorBidi" w:hAnsiTheme="majorBidi" w:cstheme="majorBidi"/>
        </w:rPr>
        <w:t>numbers for sequences used in evolutionary tree (Figure 1).</w:t>
      </w:r>
    </w:p>
    <w:sectPr w:rsidR="00D80174" w:rsidRPr="00D80174" w:rsidSect="00417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174"/>
    <w:rsid w:val="002A6FC8"/>
    <w:rsid w:val="00327696"/>
    <w:rsid w:val="004175FD"/>
    <w:rsid w:val="005B578B"/>
    <w:rsid w:val="006F13A2"/>
    <w:rsid w:val="00722A17"/>
    <w:rsid w:val="008150CD"/>
    <w:rsid w:val="00B2380C"/>
    <w:rsid w:val="00C92FF1"/>
    <w:rsid w:val="00D80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3E1B77"/>
  <w15:chartTrackingRefBased/>
  <w15:docId w15:val="{80D69A5B-FDEE-714F-9C38-0E5486C7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4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fZ</dc:creator>
  <cp:keywords/>
  <dc:description/>
  <cp:lastModifiedBy>Assaf Zemach</cp:lastModifiedBy>
  <cp:revision>4</cp:revision>
  <dcterms:created xsi:type="dcterms:W3CDTF">2022-09-19T00:34:00Z</dcterms:created>
  <dcterms:modified xsi:type="dcterms:W3CDTF">2022-11-06T23:36:00Z</dcterms:modified>
</cp:coreProperties>
</file>